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D7083" w14:textId="77777777" w:rsidR="001502CF" w:rsidRPr="00BF5742" w:rsidRDefault="001502CF" w:rsidP="00693447">
      <w:pPr>
        <w:spacing w:after="0" w:line="240" w:lineRule="auto"/>
        <w:rPr>
          <w:rFonts w:asciiTheme="minorBidi" w:hAnsiTheme="minorBidi"/>
          <w:b/>
          <w:sz w:val="12"/>
          <w:szCs w:val="12"/>
        </w:rPr>
      </w:pPr>
    </w:p>
    <w:p w14:paraId="3EB25F6E" w14:textId="77777777" w:rsidR="00E00A7E" w:rsidRPr="00BF5742" w:rsidRDefault="00E00A7E" w:rsidP="00693447">
      <w:pPr>
        <w:spacing w:after="0" w:line="240" w:lineRule="auto"/>
        <w:rPr>
          <w:rFonts w:asciiTheme="minorBidi" w:hAnsiTheme="minorBidi"/>
        </w:rPr>
      </w:pPr>
    </w:p>
    <w:p w14:paraId="5C03D2F4" w14:textId="77777777" w:rsidR="00693447" w:rsidRPr="00BF5742" w:rsidRDefault="001502CF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CF2B8B4" wp14:editId="36A4CEA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205254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19C0CC3C" w14:textId="77777777" w:rsidR="001350DF" w:rsidRPr="00BF5742" w:rsidRDefault="001350DF" w:rsidP="00693447">
      <w:pPr>
        <w:spacing w:after="0" w:line="240" w:lineRule="auto"/>
        <w:rPr>
          <w:rFonts w:asciiTheme="minorBidi" w:hAnsiTheme="minorBidi"/>
        </w:rPr>
      </w:pPr>
    </w:p>
    <w:p w14:paraId="1467DB5D" w14:textId="77777777" w:rsidR="00A25EB0" w:rsidRPr="00BF5742" w:rsidRDefault="00592C18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996AEF" wp14:editId="77A8337B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E50F9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B9397D4" w14:textId="3FDD81E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8346B8C" w14:textId="2FCCD38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0E90EE" w14:textId="5FDAE73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996AEF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31E50F9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B9397D4" w14:textId="3FDD81E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8346B8C" w14:textId="2FCCD38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0E90EE" w14:textId="5FDAE73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CBDBAA" wp14:editId="49B6C47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F7DE2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F123803" w14:textId="7E20C44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8FBADA0" w14:textId="4A15C2C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CBDBAA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5BF7DE2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F123803" w14:textId="7E20C44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8FBADA0" w14:textId="4A15C2C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F572FC9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7ED12A47" w14:textId="77777777" w:rsidR="00A25EB0" w:rsidRPr="00BF5742" w:rsidRDefault="001502CF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39C4D3F" wp14:editId="1E4C23F5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A6BD0F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94FD42A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468B182A" w14:textId="77777777" w:rsidR="00A25EB0" w:rsidRPr="00BF5742" w:rsidRDefault="00E734EB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A0C3F13" wp14:editId="72DCAA45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612AD2FB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42ECCB37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113CC344" w14:textId="77777777" w:rsidR="00A25EB0" w:rsidRPr="00BF5742" w:rsidRDefault="00A7746A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67D0843" wp14:editId="55B2BB18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31BC9B7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3C164C4B" w14:textId="77777777" w:rsidR="00A25EB0" w:rsidRPr="00BF5742" w:rsidRDefault="00ED445B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4C06FDE" wp14:editId="259083EC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21BA45" wp14:editId="0CF3B22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C34DC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18CBE7D" w14:textId="438557A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21BA4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1AC34DC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18CBE7D" w14:textId="438557A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052CEB" wp14:editId="6D99358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948202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1A4C6EA8" w14:textId="509C1B3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052CEB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56948202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1A4C6EA8" w14:textId="509C1B3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E79B8C8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5EB29AD5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04EAD6D7" w14:textId="77777777" w:rsidR="00A25EB0" w:rsidRPr="00BF5742" w:rsidRDefault="00A7746A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9A71CCA" wp14:editId="0B08336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4040BA71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0E3D4DB5" w14:textId="77777777" w:rsidR="00A25EB0" w:rsidRPr="00BF5742" w:rsidRDefault="00A7746A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A88481" wp14:editId="5FF0286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FC2F2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54AA4C8D" w14:textId="6E25C41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A88481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3BFC2F2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54AA4C8D" w14:textId="6E25C41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B4A9B3C" wp14:editId="18321FE5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FE5886" wp14:editId="1996FFB3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5AC5D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E65ACB7" w14:textId="39E1852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FE5886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D5AC5D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E65ACB7" w14:textId="39E1852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0DAC542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43CE7122" w14:textId="77777777" w:rsidR="00A25EB0" w:rsidRPr="00BF5742" w:rsidRDefault="000415AD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0DC2289" wp14:editId="2825B790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50511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542B9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1D6FE5D" w14:textId="77777777" w:rsidR="00A25EB0" w:rsidRPr="00BF5742" w:rsidRDefault="00A7746A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9FFE854" wp14:editId="7980B042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FE92DE6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7F928A8C" w14:textId="77777777" w:rsidR="00A25EB0" w:rsidRPr="00BF5742" w:rsidRDefault="00A7746A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8F6DAB2" wp14:editId="1130CF22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87177B" wp14:editId="119C922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8D8C3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047F5CF" w14:textId="7D0ECF4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87177B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2B8D8C3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047F5CF" w14:textId="7D0ECF4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9F3B5B" wp14:editId="7DB4E873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5DCD69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79DFF53" w14:textId="572CCAC0" w:rsidR="00560609" w:rsidRPr="00BF5742" w:rsidRDefault="00BF574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psychotherapy</w:t>
                            </w:r>
                            <w:proofErr w:type="spellEnd"/>
                            <w:r w:rsidR="00560609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</w:t>
                            </w:r>
                            <w:r w:rsidR="00E662AF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n</w:t>
                            </w:r>
                            <w:r w:rsidR="00560609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= </w:t>
                            </w:r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9</w:t>
                            </w:r>
                            <w:r w:rsidR="00560609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)</w:t>
                            </w:r>
                          </w:p>
                          <w:p w14:paraId="7358E63F" w14:textId="1C762D1B" w:rsidR="00560609" w:rsidRPr="00BF5742" w:rsidRDefault="00BF574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ngineering-only without clinical application</w:t>
                            </w:r>
                            <w:r w:rsidR="00560609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="00E662AF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="00560609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1</w:t>
                            </w:r>
                            <w:r w:rsidR="00560609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485E996" w14:textId="235EE9F1" w:rsidR="00560609" w:rsidRPr="00BF5742" w:rsidRDefault="00BF574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No </w:t>
                            </w:r>
                            <w:proofErr w:type="spellStart"/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ethics</w:t>
                            </w:r>
                            <w:proofErr w:type="spellEnd"/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/</w:t>
                            </w:r>
                            <w:proofErr w:type="spellStart"/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governance</w:t>
                            </w:r>
                            <w:proofErr w:type="spellEnd"/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content</w:t>
                            </w:r>
                            <w:proofErr w:type="spellEnd"/>
                            <w:r w:rsidR="00560609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</w:t>
                            </w:r>
                            <w:r w:rsidR="00E662AF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n</w:t>
                            </w:r>
                            <w:r w:rsidR="00560609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= </w:t>
                            </w:r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8</w:t>
                            </w:r>
                            <w:r w:rsidR="00560609"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)</w:t>
                            </w:r>
                          </w:p>
                          <w:p w14:paraId="105EEC26" w14:textId="77777777" w:rsidR="00560609" w:rsidRPr="00BF5742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9F3B5B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SQDiAIAAHI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" filled="f" strokecolor="black [3213]" strokeweight="1pt">
                <v:textbox>
                  <w:txbxContent>
                    <w:p w14:paraId="165DCD69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79DFF53" w14:textId="572CCAC0" w:rsidR="00560609" w:rsidRPr="00BF5742" w:rsidRDefault="00BF574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No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psychotherapy</w:t>
                      </w:r>
                      <w:proofErr w:type="spellEnd"/>
                      <w:r w:rsidR="00560609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</w:t>
                      </w:r>
                      <w:r w:rsidR="00E662AF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n</w:t>
                      </w:r>
                      <w:r w:rsidR="00560609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= </w:t>
                      </w:r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9</w:t>
                      </w:r>
                      <w:r w:rsidR="00560609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)</w:t>
                      </w:r>
                    </w:p>
                    <w:p w14:paraId="7358E63F" w14:textId="1C762D1B" w:rsidR="00560609" w:rsidRPr="00BF5742" w:rsidRDefault="00BF574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ngineering-only without clinical application</w:t>
                      </w:r>
                      <w:r w:rsidR="00560609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</w:t>
                      </w:r>
                      <w:r w:rsidR="00E662AF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="00560609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= </w:t>
                      </w:r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1</w:t>
                      </w:r>
                      <w:r w:rsidR="00560609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485E996" w14:textId="235EE9F1" w:rsidR="00560609" w:rsidRPr="00BF5742" w:rsidRDefault="00BF574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No </w:t>
                      </w:r>
                      <w:proofErr w:type="spellStart"/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ethics</w:t>
                      </w:r>
                      <w:proofErr w:type="spellEnd"/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/</w:t>
                      </w:r>
                      <w:proofErr w:type="spellStart"/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governance</w:t>
                      </w:r>
                      <w:proofErr w:type="spellEnd"/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</w:t>
                      </w:r>
                      <w:proofErr w:type="spellStart"/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content</w:t>
                      </w:r>
                      <w:proofErr w:type="spellEnd"/>
                      <w:r w:rsidR="00560609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</w:t>
                      </w:r>
                      <w:r w:rsidR="00E662AF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n</w:t>
                      </w:r>
                      <w:r w:rsidR="00560609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= </w:t>
                      </w:r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8</w:t>
                      </w:r>
                      <w:r w:rsidR="00560609"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)</w:t>
                      </w:r>
                    </w:p>
                    <w:p w14:paraId="105EEC26" w14:textId="77777777" w:rsidR="00560609" w:rsidRPr="00BF5742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3DA0D54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4F3E1BB8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1CBA3145" w14:textId="77777777" w:rsidR="00A25EB0" w:rsidRPr="00BF5742" w:rsidRDefault="00DB1940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0466E2E" wp14:editId="48FD8B7D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2E00EC39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74731D79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7F3E91D4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1E6D815B" w14:textId="77777777" w:rsidR="00A25EB0" w:rsidRPr="00BF5742" w:rsidRDefault="00DB1940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1DD1DC4" wp14:editId="5ACBBC7F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44DB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136A5E94" w14:textId="61E09BB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BAFF25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0ADB352B" w14:textId="69960A7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5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DD1DC4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2D7C44DB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136A5E94" w14:textId="61E09BB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BAFF25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0ADB352B" w14:textId="69960A7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5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0845F7" w14:textId="77777777" w:rsidR="00A25EB0" w:rsidRPr="00BF5742" w:rsidRDefault="000415AD" w:rsidP="00693447">
      <w:pPr>
        <w:spacing w:after="0" w:line="240" w:lineRule="auto"/>
        <w:rPr>
          <w:rFonts w:asciiTheme="minorBidi" w:hAnsiTheme="minorBidi"/>
        </w:rPr>
      </w:pPr>
      <w:r w:rsidRPr="00BF5742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50B3B3D" wp14:editId="2AEC6A9A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64F9EA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A7100A0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3C31E98B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61D95728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69F17551" w14:textId="77777777" w:rsidR="00A25EB0" w:rsidRPr="00BF5742" w:rsidRDefault="00A25EB0" w:rsidP="00693447">
      <w:pPr>
        <w:spacing w:after="0" w:line="240" w:lineRule="auto"/>
        <w:rPr>
          <w:rFonts w:asciiTheme="minorBidi" w:hAnsiTheme="minorBidi"/>
        </w:rPr>
      </w:pPr>
    </w:p>
    <w:p w14:paraId="6F2E91D2" w14:textId="77777777" w:rsidR="00A85C0A" w:rsidRPr="00BF5742" w:rsidRDefault="00A85C0A" w:rsidP="00A85C0A">
      <w:pPr>
        <w:pStyle w:val="CommentText"/>
        <w:rPr>
          <w:rFonts w:asciiTheme="minorBidi" w:hAnsiTheme="minorBidi"/>
        </w:rPr>
      </w:pPr>
    </w:p>
    <w:p w14:paraId="3C32A562" w14:textId="77777777" w:rsidR="00BF5742" w:rsidRPr="00BF5742" w:rsidRDefault="00BF5742" w:rsidP="00BF5742">
      <w:pPr>
        <w:rPr>
          <w:rFonts w:asciiTheme="minorBidi" w:hAnsiTheme="minorBidi"/>
        </w:rPr>
      </w:pPr>
      <w:r w:rsidRPr="00BF5742">
        <w:rPr>
          <w:rFonts w:asciiTheme="minorBidi" w:hAnsiTheme="minorBidi"/>
        </w:rPr>
        <w:t>Note: Following peer review, 3 conceptually relevant works were incorporated into the narrative synthesis (total discussed = 18), but only studies meeting a priori inclusion criteria are counted as 'included' in the PRISMA flow.</w:t>
      </w:r>
    </w:p>
    <w:p w14:paraId="739777B8" w14:textId="77777777" w:rsidR="00E00A7E" w:rsidRPr="00BF5742" w:rsidRDefault="00E00A7E" w:rsidP="003709ED">
      <w:pPr>
        <w:pStyle w:val="CommentText"/>
        <w:rPr>
          <w:rFonts w:asciiTheme="minorBidi" w:hAnsiTheme="minorBidi"/>
          <w:sz w:val="18"/>
          <w:szCs w:val="18"/>
        </w:rPr>
      </w:pPr>
    </w:p>
    <w:p w14:paraId="14D8BD6A" w14:textId="77777777" w:rsidR="00E00A7E" w:rsidRPr="00BF5742" w:rsidRDefault="00E00A7E" w:rsidP="003709ED">
      <w:pPr>
        <w:pStyle w:val="CommentText"/>
        <w:rPr>
          <w:rFonts w:asciiTheme="minorBidi" w:hAnsiTheme="minorBidi"/>
          <w:sz w:val="18"/>
          <w:szCs w:val="18"/>
        </w:rPr>
      </w:pPr>
    </w:p>
    <w:p w14:paraId="59E750D1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  <w:bookmarkStart w:id="0" w:name="_Hlk67299547"/>
    </w:p>
    <w:p w14:paraId="1A143C71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155F7EB7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0B8CE6C9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377E5841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050C880A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4CCB939E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38EADFC7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2597A4CB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4599CEDF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38A213A9" w14:textId="77777777" w:rsidR="0072689E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000000" w:themeColor="text1"/>
          <w:sz w:val="18"/>
          <w:szCs w:val="20"/>
        </w:rPr>
      </w:pPr>
    </w:p>
    <w:p w14:paraId="3CD8FB48" w14:textId="77777777" w:rsidR="003350D4" w:rsidRPr="00BF5742" w:rsidRDefault="0072689E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auto"/>
          <w:sz w:val="18"/>
          <w:szCs w:val="18"/>
          <w:lang w:val="pt-BR"/>
        </w:rPr>
      </w:pPr>
      <w:proofErr w:type="gramStart"/>
      <w:r w:rsidRPr="00BF5742">
        <w:rPr>
          <w:rFonts w:asciiTheme="minorBidi" w:hAnsiTheme="minorBidi" w:cstheme="minorBidi"/>
          <w:color w:val="000000" w:themeColor="text1"/>
          <w:sz w:val="18"/>
          <w:szCs w:val="20"/>
          <w:lang w:val="fr-FR"/>
        </w:rPr>
        <w:t>Source:</w:t>
      </w:r>
      <w:proofErr w:type="gramEnd"/>
      <w:r w:rsidRPr="00BF5742">
        <w:rPr>
          <w:rFonts w:asciiTheme="minorBidi" w:hAnsiTheme="minorBidi" w:cstheme="minorBidi"/>
          <w:color w:val="000000" w:themeColor="text1"/>
          <w:sz w:val="18"/>
          <w:szCs w:val="20"/>
          <w:lang w:val="fr-FR"/>
        </w:rPr>
        <w:t xml:space="preserve"> Page MJ, et al. </w:t>
      </w:r>
      <w:r w:rsidRPr="00BF5742">
        <w:rPr>
          <w:rFonts w:asciiTheme="minorBidi" w:hAnsiTheme="minorBidi" w:cstheme="minorBidi"/>
          <w:color w:val="000000" w:themeColor="text1"/>
          <w:sz w:val="18"/>
          <w:szCs w:val="20"/>
          <w:lang w:val="pt-BR"/>
        </w:rPr>
        <w:t xml:space="preserve">BMJ 2021;372:n71. </w:t>
      </w:r>
      <w:proofErr w:type="spellStart"/>
      <w:r w:rsidRPr="00BF5742">
        <w:rPr>
          <w:rFonts w:asciiTheme="minorBidi" w:hAnsiTheme="minorBidi" w:cstheme="minorBidi"/>
          <w:color w:val="000000" w:themeColor="text1"/>
          <w:sz w:val="18"/>
          <w:szCs w:val="20"/>
          <w:lang w:val="pt-BR"/>
        </w:rPr>
        <w:t>doi</w:t>
      </w:r>
      <w:proofErr w:type="spellEnd"/>
      <w:r w:rsidRPr="00BF5742">
        <w:rPr>
          <w:rFonts w:asciiTheme="minorBidi" w:hAnsiTheme="minorBidi" w:cstheme="minorBidi"/>
          <w:color w:val="000000" w:themeColor="text1"/>
          <w:sz w:val="18"/>
          <w:szCs w:val="20"/>
          <w:lang w:val="pt-BR"/>
        </w:rPr>
        <w:t>: 10.1136/</w:t>
      </w:r>
      <w:proofErr w:type="gramStart"/>
      <w:r w:rsidRPr="00BF5742">
        <w:rPr>
          <w:rFonts w:asciiTheme="minorBidi" w:hAnsiTheme="minorBidi" w:cstheme="minorBidi"/>
          <w:color w:val="000000" w:themeColor="text1"/>
          <w:sz w:val="18"/>
          <w:szCs w:val="20"/>
          <w:lang w:val="pt-BR"/>
        </w:rPr>
        <w:t>bmj.n</w:t>
      </w:r>
      <w:proofErr w:type="gramEnd"/>
      <w:r w:rsidRPr="00BF5742">
        <w:rPr>
          <w:rFonts w:asciiTheme="minorBidi" w:hAnsiTheme="minorBidi" w:cstheme="minorBidi"/>
          <w:color w:val="000000" w:themeColor="text1"/>
          <w:sz w:val="18"/>
          <w:szCs w:val="20"/>
          <w:lang w:val="pt-BR"/>
        </w:rPr>
        <w:t>71.</w:t>
      </w:r>
    </w:p>
    <w:p w14:paraId="6B2CDE88" w14:textId="77777777" w:rsidR="003350D4" w:rsidRPr="00BF5742" w:rsidRDefault="003350D4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auto"/>
          <w:sz w:val="18"/>
          <w:szCs w:val="18"/>
          <w:lang w:val="pt-BR"/>
        </w:rPr>
      </w:pPr>
    </w:p>
    <w:p w14:paraId="3361FE65" w14:textId="77777777" w:rsidR="009F77B3" w:rsidRPr="00BF5742" w:rsidRDefault="003350D4" w:rsidP="00E00A7E">
      <w:pPr>
        <w:pStyle w:val="Default"/>
        <w:spacing w:line="183" w:lineRule="atLeast"/>
        <w:jc w:val="both"/>
        <w:rPr>
          <w:rFonts w:asciiTheme="minorBidi" w:hAnsiTheme="minorBidi" w:cstheme="minorBidi"/>
          <w:color w:val="auto"/>
          <w:sz w:val="18"/>
          <w:szCs w:val="18"/>
          <w:lang w:val="en-US"/>
        </w:rPr>
      </w:pPr>
      <w:r w:rsidRPr="00BF5742">
        <w:rPr>
          <w:rFonts w:asciiTheme="minorBidi" w:hAnsiTheme="minorBidi" w:cstheme="minorBidi"/>
          <w:color w:val="auto"/>
          <w:sz w:val="18"/>
          <w:szCs w:val="18"/>
          <w:lang w:val="en-US"/>
        </w:rPr>
        <w:t xml:space="preserve">This work is licensed under CC BY 4.0. To view a copy of this license, visit </w:t>
      </w:r>
      <w:hyperlink r:id="rId6" w:history="1">
        <w:r w:rsidRPr="00BF5742">
          <w:rPr>
            <w:rStyle w:val="Hyperlink"/>
            <w:rFonts w:asciiTheme="minorBidi" w:hAnsiTheme="minorBidi" w:cstheme="minorBidi"/>
            <w:sz w:val="18"/>
            <w:szCs w:val="18"/>
            <w:lang w:val="en-US"/>
          </w:rPr>
          <w:t>https://creativecommons.org/licenses/by/4.0/</w:t>
        </w:r>
      </w:hyperlink>
      <w:r w:rsidRPr="00BF5742">
        <w:rPr>
          <w:rFonts w:asciiTheme="minorBidi" w:hAnsiTheme="minorBidi" w:cstheme="minorBidi"/>
          <w:color w:val="auto"/>
          <w:sz w:val="18"/>
          <w:szCs w:val="18"/>
          <w:lang w:val="en-US"/>
        </w:rPr>
        <w:t xml:space="preserve"> </w:t>
      </w:r>
    </w:p>
    <w:bookmarkEnd w:id="0"/>
    <w:p w14:paraId="51692D40" w14:textId="77777777" w:rsidR="00E00A7E" w:rsidRPr="00BF5742" w:rsidRDefault="00E00A7E" w:rsidP="003709ED">
      <w:pPr>
        <w:pStyle w:val="CommentText"/>
        <w:rPr>
          <w:rFonts w:asciiTheme="minorBidi" w:hAnsiTheme="minorBidi"/>
          <w:sz w:val="18"/>
          <w:szCs w:val="18"/>
        </w:rPr>
      </w:pPr>
    </w:p>
    <w:p w14:paraId="3C1B7D53" w14:textId="77777777" w:rsidR="00BF5742" w:rsidRPr="00BF5742" w:rsidRDefault="00BF5742">
      <w:pPr>
        <w:rPr>
          <w:rFonts w:asciiTheme="minorBidi" w:hAnsiTheme="minorBidi"/>
        </w:rPr>
      </w:pPr>
    </w:p>
    <w:sectPr w:rsidR="00BF5742" w:rsidRPr="00BF5742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9D170" w14:textId="77777777" w:rsidR="00E878EC" w:rsidRDefault="00E878EC" w:rsidP="001502CF">
      <w:pPr>
        <w:spacing w:after="0" w:line="240" w:lineRule="auto"/>
      </w:pPr>
      <w:r>
        <w:separator/>
      </w:r>
    </w:p>
  </w:endnote>
  <w:endnote w:type="continuationSeparator" w:id="0">
    <w:p w14:paraId="4BB24132" w14:textId="77777777" w:rsidR="00E878EC" w:rsidRDefault="00E878E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5A8C3" w14:textId="77777777" w:rsidR="00E878EC" w:rsidRDefault="00E878EC" w:rsidP="001502CF">
      <w:pPr>
        <w:spacing w:after="0" w:line="240" w:lineRule="auto"/>
      </w:pPr>
      <w:r>
        <w:separator/>
      </w:r>
    </w:p>
  </w:footnote>
  <w:footnote w:type="continuationSeparator" w:id="0">
    <w:p w14:paraId="59D04230" w14:textId="77777777" w:rsidR="00E878EC" w:rsidRDefault="00E878E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ABF83" w14:textId="77777777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14DEE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34EF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BF5742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878EC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6F3CC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eesh Rahangdale</cp:lastModifiedBy>
  <cp:revision>2</cp:revision>
  <dcterms:created xsi:type="dcterms:W3CDTF">2025-10-15T20:57:00Z</dcterms:created>
  <dcterms:modified xsi:type="dcterms:W3CDTF">2025-10-15T20:57:00Z</dcterms:modified>
</cp:coreProperties>
</file>